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F1E6C" w14:textId="4B7262CE" w:rsidR="009D7C1F" w:rsidRDefault="00F912BD" w:rsidP="000006C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070C56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</w:p>
    <w:p w14:paraId="105EE436" w14:textId="591B8535" w:rsidR="000006C4" w:rsidRDefault="000006C4" w:rsidP="000006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="003165A6">
        <w:rPr>
          <w:rFonts w:ascii="Times New Roman" w:hAnsi="Times New Roman" w:cs="Times New Roman"/>
          <w:sz w:val="24"/>
          <w:szCs w:val="24"/>
        </w:rPr>
        <w:t>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2340"/>
        <w:gridCol w:w="1260"/>
      </w:tblGrid>
      <w:tr w:rsidR="00D6357D" w14:paraId="0CCF582A" w14:textId="77777777" w:rsidTr="002A5403">
        <w:tc>
          <w:tcPr>
            <w:tcW w:w="1165" w:type="dxa"/>
          </w:tcPr>
          <w:p w14:paraId="2365B054" w14:textId="77777777" w:rsidR="00D6357D" w:rsidRDefault="00D6357D" w:rsidP="00D63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260" w:type="dxa"/>
          </w:tcPr>
          <w:p w14:paraId="0F2A4FA6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2340" w:type="dxa"/>
          </w:tcPr>
          <w:p w14:paraId="653E5191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 No./unique Assay ID</w:t>
            </w:r>
          </w:p>
        </w:tc>
        <w:tc>
          <w:tcPr>
            <w:tcW w:w="1260" w:type="dxa"/>
          </w:tcPr>
          <w:p w14:paraId="22CC25B5" w14:textId="77777777" w:rsidR="00D6357D" w:rsidRDefault="00D6357D" w:rsidP="00000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335C55" w14:paraId="1D886A05" w14:textId="77777777" w:rsidTr="002A5403">
        <w:tc>
          <w:tcPr>
            <w:tcW w:w="1165" w:type="dxa"/>
          </w:tcPr>
          <w:p w14:paraId="33901F6D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</w:t>
            </w:r>
          </w:p>
        </w:tc>
        <w:tc>
          <w:tcPr>
            <w:tcW w:w="1260" w:type="dxa"/>
          </w:tcPr>
          <w:p w14:paraId="3B127343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4DDCA2F0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75</w:t>
            </w:r>
          </w:p>
        </w:tc>
        <w:tc>
          <w:tcPr>
            <w:tcW w:w="1260" w:type="dxa"/>
          </w:tcPr>
          <w:p w14:paraId="2463A39C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A211CB7" w14:textId="77777777" w:rsidTr="002A5403">
        <w:tc>
          <w:tcPr>
            <w:tcW w:w="1165" w:type="dxa"/>
          </w:tcPr>
          <w:p w14:paraId="15580D32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5</w:t>
            </w:r>
          </w:p>
        </w:tc>
        <w:tc>
          <w:tcPr>
            <w:tcW w:w="1260" w:type="dxa"/>
          </w:tcPr>
          <w:p w14:paraId="6DFF06A9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6BAF76E1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98</w:t>
            </w:r>
          </w:p>
        </w:tc>
        <w:tc>
          <w:tcPr>
            <w:tcW w:w="1260" w:type="dxa"/>
          </w:tcPr>
          <w:p w14:paraId="45708EBF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0078B0F0" w14:textId="77777777" w:rsidTr="002A5403">
        <w:tc>
          <w:tcPr>
            <w:tcW w:w="1165" w:type="dxa"/>
          </w:tcPr>
          <w:p w14:paraId="33575E7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A</w:t>
            </w:r>
          </w:p>
        </w:tc>
        <w:tc>
          <w:tcPr>
            <w:tcW w:w="1260" w:type="dxa"/>
          </w:tcPr>
          <w:p w14:paraId="39CFC7BC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732E3C3A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985</w:t>
            </w:r>
          </w:p>
        </w:tc>
        <w:tc>
          <w:tcPr>
            <w:tcW w:w="1260" w:type="dxa"/>
          </w:tcPr>
          <w:p w14:paraId="4FC98178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5DD15DCA" w14:textId="77777777" w:rsidTr="002A5403">
        <w:tc>
          <w:tcPr>
            <w:tcW w:w="1165" w:type="dxa"/>
          </w:tcPr>
          <w:p w14:paraId="3128A095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260" w:type="dxa"/>
          </w:tcPr>
          <w:p w14:paraId="7EA55336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27763737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69</w:t>
            </w:r>
          </w:p>
        </w:tc>
        <w:tc>
          <w:tcPr>
            <w:tcW w:w="1260" w:type="dxa"/>
          </w:tcPr>
          <w:p w14:paraId="7D310D1F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71E01B2" w14:textId="77777777" w:rsidTr="002A5403">
        <w:tc>
          <w:tcPr>
            <w:tcW w:w="1165" w:type="dxa"/>
          </w:tcPr>
          <w:p w14:paraId="4407EE37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6C</w:t>
            </w:r>
          </w:p>
        </w:tc>
        <w:tc>
          <w:tcPr>
            <w:tcW w:w="1260" w:type="dxa"/>
          </w:tcPr>
          <w:p w14:paraId="7F4A9A07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6C040DE1" w14:textId="3FB8C2A3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 w:rsidR="00090C05">
              <w:rPr>
                <w:rFonts w:ascii="Times New Roman" w:hAnsi="Times New Roman" w:cs="Times New Roman"/>
                <w:sz w:val="24"/>
                <w:szCs w:val="24"/>
              </w:rPr>
              <w:t>46712</w:t>
            </w:r>
          </w:p>
        </w:tc>
        <w:tc>
          <w:tcPr>
            <w:tcW w:w="1260" w:type="dxa"/>
          </w:tcPr>
          <w:p w14:paraId="72955D02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6CDB50F8" w14:textId="77777777" w:rsidTr="002A5403">
        <w:tc>
          <w:tcPr>
            <w:tcW w:w="1165" w:type="dxa"/>
          </w:tcPr>
          <w:p w14:paraId="05340021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4</w:t>
            </w:r>
          </w:p>
        </w:tc>
        <w:tc>
          <w:tcPr>
            <w:tcW w:w="1260" w:type="dxa"/>
          </w:tcPr>
          <w:p w14:paraId="36F5AC22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09D96C65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68</w:t>
            </w:r>
          </w:p>
        </w:tc>
        <w:tc>
          <w:tcPr>
            <w:tcW w:w="1260" w:type="dxa"/>
          </w:tcPr>
          <w:p w14:paraId="75202293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3BC47D8" w14:textId="77777777" w:rsidTr="002A5403">
        <w:tc>
          <w:tcPr>
            <w:tcW w:w="1165" w:type="dxa"/>
          </w:tcPr>
          <w:p w14:paraId="34BE25C4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6</w:t>
            </w:r>
          </w:p>
        </w:tc>
        <w:tc>
          <w:tcPr>
            <w:tcW w:w="1260" w:type="dxa"/>
          </w:tcPr>
          <w:p w14:paraId="7DBBAACA" w14:textId="77777777" w:rsidR="00335C55" w:rsidRDefault="00335C55" w:rsidP="00335C55">
            <w:r w:rsidRPr="00E31EC9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2340" w:type="dxa"/>
          </w:tcPr>
          <w:p w14:paraId="2393F860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66</w:t>
            </w:r>
          </w:p>
        </w:tc>
        <w:tc>
          <w:tcPr>
            <w:tcW w:w="1260" w:type="dxa"/>
          </w:tcPr>
          <w:p w14:paraId="7EAC516A" w14:textId="77777777" w:rsidR="00335C55" w:rsidRDefault="00335C55" w:rsidP="00335C55">
            <w:r w:rsidRPr="00933FD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B71C2E" w14:paraId="2F414ECF" w14:textId="77777777" w:rsidTr="002A5403">
        <w:tc>
          <w:tcPr>
            <w:tcW w:w="1165" w:type="dxa"/>
          </w:tcPr>
          <w:p w14:paraId="62EBBD76" w14:textId="1736F06E" w:rsidR="00B71C2E" w:rsidRDefault="00B71C2E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260" w:type="dxa"/>
          </w:tcPr>
          <w:p w14:paraId="08D04CD6" w14:textId="7202FF05" w:rsidR="004D1A5B" w:rsidRPr="00E31EC9" w:rsidRDefault="003738EE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3A205B13" w14:textId="6FE02A62" w:rsidR="00B71C2E" w:rsidRPr="00DD14AD" w:rsidRDefault="00502037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037">
              <w:rPr>
                <w:rFonts w:ascii="Times New Roman" w:hAnsi="Times New Roman" w:cs="Times New Roman"/>
                <w:sz w:val="24"/>
                <w:szCs w:val="24"/>
              </w:rPr>
              <w:t>qHsaCID0007564</w:t>
            </w:r>
          </w:p>
        </w:tc>
        <w:tc>
          <w:tcPr>
            <w:tcW w:w="1260" w:type="dxa"/>
          </w:tcPr>
          <w:p w14:paraId="0652BDA0" w14:textId="186AD26F" w:rsidR="00B71C2E" w:rsidRPr="00933FD1" w:rsidRDefault="00502037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558FEF38" w14:textId="77777777" w:rsidTr="002A5403">
        <w:tc>
          <w:tcPr>
            <w:tcW w:w="1165" w:type="dxa"/>
          </w:tcPr>
          <w:p w14:paraId="038344B8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1260" w:type="dxa"/>
          </w:tcPr>
          <w:p w14:paraId="5DF0003D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B46033E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47</w:t>
            </w:r>
          </w:p>
        </w:tc>
        <w:tc>
          <w:tcPr>
            <w:tcW w:w="1260" w:type="dxa"/>
          </w:tcPr>
          <w:p w14:paraId="27F74E9F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76594C05" w14:textId="77777777" w:rsidTr="002A5403">
        <w:tc>
          <w:tcPr>
            <w:tcW w:w="1165" w:type="dxa"/>
          </w:tcPr>
          <w:p w14:paraId="0DD91FCC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260" w:type="dxa"/>
          </w:tcPr>
          <w:p w14:paraId="5DA59087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33A66675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93</w:t>
            </w:r>
          </w:p>
        </w:tc>
        <w:tc>
          <w:tcPr>
            <w:tcW w:w="1260" w:type="dxa"/>
          </w:tcPr>
          <w:p w14:paraId="11B56110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B71C2E" w14:paraId="29438280" w14:textId="77777777" w:rsidTr="002A5403">
        <w:tc>
          <w:tcPr>
            <w:tcW w:w="1165" w:type="dxa"/>
          </w:tcPr>
          <w:p w14:paraId="151A392F" w14:textId="7A2DED85" w:rsidR="00B71C2E" w:rsidRDefault="00B71C2E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3</w:t>
            </w:r>
          </w:p>
        </w:tc>
        <w:tc>
          <w:tcPr>
            <w:tcW w:w="1260" w:type="dxa"/>
          </w:tcPr>
          <w:p w14:paraId="2A106C95" w14:textId="7388BB63" w:rsidR="00B71C2E" w:rsidRPr="00203D97" w:rsidRDefault="003738EE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532265EC" w14:textId="69FBAD19" w:rsidR="00B71C2E" w:rsidRPr="00DD14AD" w:rsidRDefault="001E1131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131">
              <w:rPr>
                <w:rFonts w:ascii="Times New Roman" w:hAnsi="Times New Roman" w:cs="Times New Roman"/>
                <w:sz w:val="24"/>
                <w:szCs w:val="24"/>
              </w:rPr>
              <w:t>qHsaCID0022608</w:t>
            </w:r>
          </w:p>
        </w:tc>
        <w:tc>
          <w:tcPr>
            <w:tcW w:w="1260" w:type="dxa"/>
          </w:tcPr>
          <w:p w14:paraId="69ACE7BF" w14:textId="60F36E4E" w:rsidR="00B71C2E" w:rsidRPr="00C93239" w:rsidRDefault="001E1131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3429506F" w14:textId="77777777" w:rsidTr="002A5403">
        <w:tc>
          <w:tcPr>
            <w:tcW w:w="1165" w:type="dxa"/>
          </w:tcPr>
          <w:p w14:paraId="7CEA0398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260" w:type="dxa"/>
          </w:tcPr>
          <w:p w14:paraId="3898E7A3" w14:textId="77777777" w:rsidR="00335C55" w:rsidRDefault="00335C55" w:rsidP="00335C55">
            <w:r w:rsidRPr="00203D97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2340" w:type="dxa"/>
          </w:tcPr>
          <w:p w14:paraId="5CFB3726" w14:textId="78F49FD4" w:rsidR="00335C55" w:rsidRPr="00DD14AD" w:rsidRDefault="00E371E9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1E9">
              <w:rPr>
                <w:rFonts w:ascii="Times New Roman" w:hAnsi="Times New Roman" w:cs="Times New Roman"/>
                <w:sz w:val="24"/>
                <w:szCs w:val="24"/>
              </w:rPr>
              <w:t>qHsaCID0011718</w:t>
            </w:r>
          </w:p>
        </w:tc>
        <w:tc>
          <w:tcPr>
            <w:tcW w:w="1260" w:type="dxa"/>
          </w:tcPr>
          <w:p w14:paraId="2C7F8BF7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335C55" w14:paraId="2FB78C88" w14:textId="77777777" w:rsidTr="002A5403">
        <w:tc>
          <w:tcPr>
            <w:tcW w:w="1165" w:type="dxa"/>
          </w:tcPr>
          <w:p w14:paraId="60F84EF9" w14:textId="77777777" w:rsidR="00335C55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1260" w:type="dxa"/>
          </w:tcPr>
          <w:p w14:paraId="30FAA025" w14:textId="77777777" w:rsidR="00335C55" w:rsidRPr="00203D97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19DE69C9" w14:textId="77777777" w:rsidR="00335C55" w:rsidRPr="00DD14AD" w:rsidRDefault="00335C5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4AD">
              <w:rPr>
                <w:rFonts w:ascii="Times New Roman" w:hAnsi="Times New Roman" w:cs="Times New Roman"/>
                <w:sz w:val="24"/>
                <w:szCs w:val="24"/>
              </w:rPr>
              <w:t>qHsaCID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32</w:t>
            </w:r>
          </w:p>
        </w:tc>
        <w:tc>
          <w:tcPr>
            <w:tcW w:w="1260" w:type="dxa"/>
          </w:tcPr>
          <w:p w14:paraId="048CFC4B" w14:textId="77777777" w:rsidR="00335C55" w:rsidRDefault="00335C55" w:rsidP="00335C55">
            <w:r w:rsidRPr="00C93239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B71C2E" w14:paraId="5D1BCF20" w14:textId="77777777" w:rsidTr="002A5403">
        <w:tc>
          <w:tcPr>
            <w:tcW w:w="1165" w:type="dxa"/>
          </w:tcPr>
          <w:p w14:paraId="71F67F63" w14:textId="53526C2C" w:rsidR="00B71C2E" w:rsidRDefault="00F237C4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C4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1260" w:type="dxa"/>
          </w:tcPr>
          <w:p w14:paraId="1881E8D6" w14:textId="55DC665D" w:rsidR="00B71C2E" w:rsidRDefault="00D738E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4ACE1490" w14:textId="568CB7C2" w:rsidR="00B71C2E" w:rsidRPr="00DD14AD" w:rsidRDefault="00F237C4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7C4">
              <w:rPr>
                <w:rFonts w:ascii="Times New Roman" w:hAnsi="Times New Roman" w:cs="Times New Roman"/>
                <w:sz w:val="24"/>
                <w:szCs w:val="24"/>
              </w:rPr>
              <w:t>qHsaCED0044753</w:t>
            </w:r>
          </w:p>
        </w:tc>
        <w:tc>
          <w:tcPr>
            <w:tcW w:w="1260" w:type="dxa"/>
          </w:tcPr>
          <w:p w14:paraId="5EF7A257" w14:textId="63C5A220" w:rsidR="00B71C2E" w:rsidRPr="00C93239" w:rsidRDefault="00F237C4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E14CAA" w14:paraId="57E360C4" w14:textId="77777777" w:rsidTr="002A5403">
        <w:tc>
          <w:tcPr>
            <w:tcW w:w="1165" w:type="dxa"/>
          </w:tcPr>
          <w:p w14:paraId="15DACA47" w14:textId="582CA1EB" w:rsidR="00E14CAA" w:rsidRPr="00AB1EF8" w:rsidRDefault="00E14CAA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CAA">
              <w:rPr>
                <w:rFonts w:ascii="Times New Roman" w:hAnsi="Times New Roman" w:cs="Times New Roman"/>
                <w:sz w:val="24"/>
                <w:szCs w:val="24"/>
              </w:rPr>
              <w:t>TRIM29</w:t>
            </w:r>
          </w:p>
        </w:tc>
        <w:tc>
          <w:tcPr>
            <w:tcW w:w="1260" w:type="dxa"/>
          </w:tcPr>
          <w:p w14:paraId="058EC4A9" w14:textId="0815D19E" w:rsidR="00E14CAA" w:rsidRDefault="00D738E5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511B4A14" w14:textId="54577D81" w:rsidR="00E14CAA" w:rsidRPr="00AB1EF8" w:rsidRDefault="00E14CAA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CAA">
              <w:rPr>
                <w:rFonts w:ascii="Times New Roman" w:hAnsi="Times New Roman" w:cs="Times New Roman"/>
                <w:sz w:val="24"/>
                <w:szCs w:val="24"/>
              </w:rPr>
              <w:t>qHsaCED0005341</w:t>
            </w:r>
          </w:p>
        </w:tc>
        <w:tc>
          <w:tcPr>
            <w:tcW w:w="1260" w:type="dxa"/>
          </w:tcPr>
          <w:p w14:paraId="1EF5D46F" w14:textId="2E8F5005" w:rsidR="00E14CAA" w:rsidRDefault="00E14CAA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7736BD" w14:paraId="19902E2D" w14:textId="77777777" w:rsidTr="002A5403">
        <w:tc>
          <w:tcPr>
            <w:tcW w:w="1165" w:type="dxa"/>
          </w:tcPr>
          <w:p w14:paraId="10BBD123" w14:textId="044F05B8" w:rsidR="007736BD" w:rsidRPr="00E14CAA" w:rsidRDefault="007736BD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260" w:type="dxa"/>
          </w:tcPr>
          <w:p w14:paraId="1052EA82" w14:textId="669B0389" w:rsidR="007736BD" w:rsidRDefault="007736BD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57FB38F1" w14:textId="745ABFC1" w:rsidR="007736BD" w:rsidRPr="00E14CAA" w:rsidRDefault="007736BD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6BD">
              <w:rPr>
                <w:rFonts w:ascii="Times New Roman" w:hAnsi="Times New Roman" w:cs="Times New Roman"/>
                <w:sz w:val="24"/>
                <w:szCs w:val="24"/>
              </w:rPr>
              <w:t>qHsaCID0036778</w:t>
            </w:r>
          </w:p>
        </w:tc>
        <w:tc>
          <w:tcPr>
            <w:tcW w:w="1260" w:type="dxa"/>
          </w:tcPr>
          <w:p w14:paraId="5BC46CD6" w14:textId="4992F55A" w:rsidR="007736BD" w:rsidRDefault="007736BD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 w:rsidR="00BE4AA3" w14:paraId="3379C025" w14:textId="77777777" w:rsidTr="002A5403">
        <w:tc>
          <w:tcPr>
            <w:tcW w:w="1165" w:type="dxa"/>
          </w:tcPr>
          <w:p w14:paraId="53B3A49F" w14:textId="70FE3C6B" w:rsidR="00BE4AA3" w:rsidRPr="00E14CAA" w:rsidRDefault="00BE4AA3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260" w:type="dxa"/>
          </w:tcPr>
          <w:p w14:paraId="2DBF3A69" w14:textId="6460C9AF" w:rsidR="00BE4AA3" w:rsidRDefault="00BE4AA3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14:paraId="1C308F09" w14:textId="03F58DD0" w:rsidR="00BE4AA3" w:rsidRPr="00E14CAA" w:rsidRDefault="00BE4AA3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AA3">
              <w:rPr>
                <w:rFonts w:ascii="Times New Roman" w:hAnsi="Times New Roman" w:cs="Times New Roman"/>
                <w:sz w:val="24"/>
                <w:szCs w:val="24"/>
              </w:rPr>
              <w:t>qHsaCED0036269</w:t>
            </w:r>
          </w:p>
        </w:tc>
        <w:tc>
          <w:tcPr>
            <w:tcW w:w="1260" w:type="dxa"/>
          </w:tcPr>
          <w:p w14:paraId="0DEC0B4A" w14:textId="2E2EDEEF" w:rsidR="00BE4AA3" w:rsidRDefault="00BE4AA3" w:rsidP="00335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</w:tbl>
    <w:p w14:paraId="2F971B98" w14:textId="77777777" w:rsidR="000006C4" w:rsidRPr="000006C4" w:rsidRDefault="000006C4" w:rsidP="000006C4">
      <w:pPr>
        <w:rPr>
          <w:rFonts w:ascii="Times New Roman" w:hAnsi="Times New Roman" w:cs="Times New Roman"/>
          <w:sz w:val="24"/>
          <w:szCs w:val="24"/>
        </w:rPr>
      </w:pPr>
    </w:p>
    <w:sectPr w:rsidR="000006C4" w:rsidRPr="00000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C4"/>
    <w:rsid w:val="000006C4"/>
    <w:rsid w:val="00070C56"/>
    <w:rsid w:val="00090C05"/>
    <w:rsid w:val="00114676"/>
    <w:rsid w:val="001E1131"/>
    <w:rsid w:val="00246781"/>
    <w:rsid w:val="00265896"/>
    <w:rsid w:val="002A5403"/>
    <w:rsid w:val="003165A6"/>
    <w:rsid w:val="00335C55"/>
    <w:rsid w:val="003738EE"/>
    <w:rsid w:val="003A4754"/>
    <w:rsid w:val="00427FF1"/>
    <w:rsid w:val="004879F7"/>
    <w:rsid w:val="004D1A5B"/>
    <w:rsid w:val="00502037"/>
    <w:rsid w:val="00642713"/>
    <w:rsid w:val="006E1A84"/>
    <w:rsid w:val="00720B47"/>
    <w:rsid w:val="007736BD"/>
    <w:rsid w:val="009B7695"/>
    <w:rsid w:val="009D7C1F"/>
    <w:rsid w:val="00AB1EF8"/>
    <w:rsid w:val="00B2533E"/>
    <w:rsid w:val="00B71C2E"/>
    <w:rsid w:val="00BA5B2C"/>
    <w:rsid w:val="00BE4AA3"/>
    <w:rsid w:val="00C72FE4"/>
    <w:rsid w:val="00D32FC9"/>
    <w:rsid w:val="00D6357D"/>
    <w:rsid w:val="00D738E5"/>
    <w:rsid w:val="00DB56DB"/>
    <w:rsid w:val="00DD14AD"/>
    <w:rsid w:val="00DD6D42"/>
    <w:rsid w:val="00E14CAA"/>
    <w:rsid w:val="00E371E9"/>
    <w:rsid w:val="00E456B7"/>
    <w:rsid w:val="00F237C4"/>
    <w:rsid w:val="00F912BD"/>
    <w:rsid w:val="00FB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4DFF"/>
  <w15:chartTrackingRefBased/>
  <w15:docId w15:val="{ADD0DE69-CC67-41D8-B4CE-0B40F764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Mehus, Aaron</cp:lastModifiedBy>
  <cp:revision>4</cp:revision>
  <dcterms:created xsi:type="dcterms:W3CDTF">2020-04-17T15:50:00Z</dcterms:created>
  <dcterms:modified xsi:type="dcterms:W3CDTF">2020-06-15T19:32:00Z</dcterms:modified>
</cp:coreProperties>
</file>